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781AD" w14:textId="5CF4B636" w:rsidR="003E2640" w:rsidRPr="00742F0C" w:rsidRDefault="003E2640" w:rsidP="003E2640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F09BF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F09B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3F6D6C"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F09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F5BC8" w:rsidRPr="007F5BC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statistics and quality evaluation of the sequencing data</w:t>
      </w:r>
      <w:r w:rsidR="0064639E" w:rsidRPr="00742F0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5120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9"/>
        <w:gridCol w:w="852"/>
        <w:gridCol w:w="851"/>
        <w:gridCol w:w="993"/>
        <w:gridCol w:w="992"/>
        <w:gridCol w:w="708"/>
        <w:gridCol w:w="708"/>
        <w:gridCol w:w="709"/>
        <w:gridCol w:w="992"/>
      </w:tblGrid>
      <w:tr w:rsidR="003E2640" w:rsidRPr="00FE2737" w14:paraId="65BAD7A6" w14:textId="77777777" w:rsidTr="00A431CB">
        <w:trPr>
          <w:trHeight w:val="280"/>
          <w:jc w:val="center"/>
        </w:trPr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94C8" w14:textId="32C54C63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 </w:t>
            </w:r>
            <w:r w:rsidR="00E726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67959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 Reads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A2A1D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Tags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921F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Tags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8534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ive Tags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02D8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gLen</w:t>
            </w:r>
          </w:p>
          <w:p w14:paraId="6F28E1F9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1EE91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</w:t>
            </w:r>
          </w:p>
          <w:p w14:paraId="43D9F3BD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862F1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20</w:t>
            </w:r>
          </w:p>
          <w:p w14:paraId="0EA883C2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5289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</w:t>
            </w:r>
          </w:p>
          <w:p w14:paraId="5312404A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92DB9" w14:textId="3B200986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ive</w:t>
            </w:r>
            <w:r w:rsidR="004C09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atio</w:t>
            </w:r>
          </w:p>
          <w:p w14:paraId="729C000D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3E2640" w:rsidRPr="00FE2737" w14:paraId="4ADFE391" w14:textId="77777777" w:rsidTr="00A431CB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25FBFBA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8E7D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ot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E4B3775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6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69B6B22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3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369B2D9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38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8FEEAD9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0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8473A1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254B76F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3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70E1642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278C243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DC1477B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2</w:t>
            </w:r>
          </w:p>
        </w:tc>
      </w:tr>
      <w:tr w:rsidR="003E2640" w:rsidRPr="00FE2737" w14:paraId="3A6DACF9" w14:textId="77777777" w:rsidTr="00A431CB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2A2020" w14:textId="77777777" w:rsidR="003E2640" w:rsidRPr="008E7D06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8E7D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D1F1510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86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C77CB72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1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AC4BCF1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184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8912C04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28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4524D5A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46E3C81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5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413ED4B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831435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EAB3DC5" w14:textId="77777777" w:rsidR="003E2640" w:rsidRPr="00FE2737" w:rsidRDefault="003E2640" w:rsidP="008F7E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A431CB" w:rsidRPr="00FE2737" w14:paraId="20C368FE" w14:textId="77777777" w:rsidTr="00A431CB">
        <w:trPr>
          <w:trHeight w:val="280"/>
          <w:jc w:val="center"/>
        </w:trPr>
        <w:tc>
          <w:tcPr>
            <w:tcW w:w="500" w:type="pct"/>
            <w:shd w:val="clear" w:color="auto" w:fill="auto"/>
            <w:noWrap/>
            <w:vAlign w:val="center"/>
          </w:tcPr>
          <w:p w14:paraId="0B76E9A9" w14:textId="0FF2606D" w:rsidR="00A431CB" w:rsidRPr="008E7D06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D0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E7D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BEEAE44" w14:textId="6069F210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778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EA0578C" w14:textId="5B78400E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17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84B5E9E" w14:textId="2F3E36AC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17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E79952F" w14:textId="00C4394F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81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495D1858" w14:textId="02D7307E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37BD3F2" w14:textId="146C0C5F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4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07E9494" w14:textId="10235923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316A4F1" w14:textId="371F5CE2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01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76C28DB6" w14:textId="493B1F08" w:rsidR="00A431CB" w:rsidRPr="00FE2737" w:rsidRDefault="00A431CB" w:rsidP="00A43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27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8</w:t>
            </w:r>
          </w:p>
        </w:tc>
      </w:tr>
    </w:tbl>
    <w:p w14:paraId="1C91906B" w14:textId="77777777" w:rsidR="003E2640" w:rsidRPr="003E2640" w:rsidRDefault="003E2640" w:rsidP="003E26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86BC58" w14:textId="77777777" w:rsidR="009B3EBD" w:rsidRPr="003E2640" w:rsidRDefault="006D4C58">
      <w:pPr>
        <w:rPr>
          <w:rFonts w:ascii="Times New Roman" w:hAnsi="Times New Roman" w:cs="Times New Roman"/>
          <w:sz w:val="20"/>
          <w:szCs w:val="20"/>
        </w:rPr>
      </w:pPr>
    </w:p>
    <w:sectPr w:rsidR="009B3EBD" w:rsidRPr="003E2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B1CD7" w14:textId="77777777" w:rsidR="006D4C58" w:rsidRDefault="006D4C58" w:rsidP="003E2640">
      <w:r>
        <w:separator/>
      </w:r>
    </w:p>
  </w:endnote>
  <w:endnote w:type="continuationSeparator" w:id="0">
    <w:p w14:paraId="457EA53D" w14:textId="77777777" w:rsidR="006D4C58" w:rsidRDefault="006D4C58" w:rsidP="003E2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3D0CF" w14:textId="77777777" w:rsidR="006D4C58" w:rsidRDefault="006D4C58" w:rsidP="003E2640">
      <w:r>
        <w:separator/>
      </w:r>
    </w:p>
  </w:footnote>
  <w:footnote w:type="continuationSeparator" w:id="0">
    <w:p w14:paraId="0FE6B4DD" w14:textId="77777777" w:rsidR="006D4C58" w:rsidRDefault="006D4C58" w:rsidP="003E2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A5"/>
    <w:rsid w:val="000F54A5"/>
    <w:rsid w:val="001A794B"/>
    <w:rsid w:val="001B18E8"/>
    <w:rsid w:val="001C1504"/>
    <w:rsid w:val="003E2640"/>
    <w:rsid w:val="004372F2"/>
    <w:rsid w:val="004C0943"/>
    <w:rsid w:val="0064639E"/>
    <w:rsid w:val="006D4C58"/>
    <w:rsid w:val="00742F0C"/>
    <w:rsid w:val="007F5BC8"/>
    <w:rsid w:val="0080696D"/>
    <w:rsid w:val="00A431CB"/>
    <w:rsid w:val="00E36799"/>
    <w:rsid w:val="00E72677"/>
    <w:rsid w:val="00F07CCB"/>
    <w:rsid w:val="00F447A5"/>
    <w:rsid w:val="00FB532D"/>
    <w:rsid w:val="00FC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A314C"/>
  <w15:chartTrackingRefBased/>
  <w15:docId w15:val="{A814DE55-D003-4AE1-A8FA-1F0A0341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1989@hust.edu.cn</dc:creator>
  <cp:keywords/>
  <dc:description/>
  <cp:lastModifiedBy>lj1989@hust.edu.cn</cp:lastModifiedBy>
  <cp:revision>9</cp:revision>
  <dcterms:created xsi:type="dcterms:W3CDTF">2020-06-17T08:15:00Z</dcterms:created>
  <dcterms:modified xsi:type="dcterms:W3CDTF">2020-10-15T04:33:00Z</dcterms:modified>
</cp:coreProperties>
</file>